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16" w:type="dxa"/>
        <w:tblInd w:w="93" w:type="dxa"/>
        <w:tblLook w:val="04A0" w:firstRow="1" w:lastRow="0" w:firstColumn="1" w:lastColumn="0" w:noHBand="0" w:noVBand="1"/>
      </w:tblPr>
      <w:tblGrid>
        <w:gridCol w:w="1060"/>
        <w:gridCol w:w="1300"/>
        <w:gridCol w:w="1060"/>
        <w:gridCol w:w="1060"/>
        <w:gridCol w:w="1316"/>
        <w:gridCol w:w="2180"/>
        <w:gridCol w:w="1440"/>
      </w:tblGrid>
      <w:tr w:rsidR="007B6538" w:rsidRPr="007B6538" w:rsidTr="007B6538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number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Patient 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  <w:proofErr w:type="gram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time</w:t>
            </w:r>
            <w:proofErr w:type="gram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location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diagnosis</w:t>
            </w:r>
            <w:proofErr w:type="gramEnd"/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34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706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648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146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123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804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045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43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197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765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60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24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01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658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618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576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611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2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45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976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2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89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588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1439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031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974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72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597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9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5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167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25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898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60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587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371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607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49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255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123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30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4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08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542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376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8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778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784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4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07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3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670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291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33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037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823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84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787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057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610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107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90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84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9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363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317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03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3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,LU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15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2/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384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400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306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4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46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8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32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53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998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3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507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102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01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8/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349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972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527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344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147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35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4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LUL, L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IS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number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Patient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sex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age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time</w:t>
            </w:r>
            <w:proofErr w:type="gram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oca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diagnosis</w:t>
            </w:r>
            <w:proofErr w:type="gramEnd"/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557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689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U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36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685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835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39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2904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80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, RL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846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039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83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88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837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133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628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187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136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23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6304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444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25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54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133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773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989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635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452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25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921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623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09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49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785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221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441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443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928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30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 xml:space="preserve">RUL, RU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9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585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198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14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866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41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568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818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393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064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56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790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038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990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787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709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322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295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731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4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16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877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5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06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6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302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87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9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462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970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302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32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102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717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2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831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2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609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875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34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687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478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63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91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6660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867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121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154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52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329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878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915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856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536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56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9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165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70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05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918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017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94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598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101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156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15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689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394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44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837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771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698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545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044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28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02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119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4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095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5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56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144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985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044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645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77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33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5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946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7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60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9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411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86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393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218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,RLL,RML,RU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001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925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939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1426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724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209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863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633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9/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074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037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0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606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26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51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3064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8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668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69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100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797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195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9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547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14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1772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4890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7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853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3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025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847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3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248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6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038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0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5717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238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005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439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476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0549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915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63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397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67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993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089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49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8612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971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639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904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0036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747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6955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545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76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970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9/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  <w:proofErr w:type="gramStart"/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,R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2946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0/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2969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487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2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07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3/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9339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8/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4216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8/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880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7/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1839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5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3207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2/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1363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11/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912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LL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9198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3/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ML, L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2935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2/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L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50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LL, RU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8147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1/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6825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6/2/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RUL, R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3598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5/11/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RUL, RUL, L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  <w:tr w:rsidR="007B6538" w:rsidRPr="007B6538" w:rsidTr="007B6538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304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2014/6/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LUL, R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38" w:rsidRPr="007B6538" w:rsidRDefault="007B6538" w:rsidP="007B6538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zCs w:val="22"/>
              </w:rPr>
            </w:pPr>
            <w:r w:rsidRPr="007B6538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MIA</w:t>
            </w:r>
          </w:p>
        </w:tc>
      </w:tr>
    </w:tbl>
    <w:p w:rsidR="000B6792" w:rsidRDefault="000B6792"/>
    <w:sectPr w:rsidR="000B6792" w:rsidSect="00046E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538"/>
    <w:rsid w:val="00046E9F"/>
    <w:rsid w:val="000B6792"/>
    <w:rsid w:val="007B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BC0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6538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7B6538"/>
    <w:rPr>
      <w:color w:val="800080"/>
      <w:u w:val="single"/>
    </w:rPr>
  </w:style>
  <w:style w:type="paragraph" w:customStyle="1" w:styleId="font0">
    <w:name w:val="font0"/>
    <w:basedOn w:val="a"/>
    <w:rsid w:val="007B6538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000000"/>
      <w:kern w:val="0"/>
      <w:sz w:val="22"/>
      <w:szCs w:val="22"/>
    </w:rPr>
  </w:style>
  <w:style w:type="paragraph" w:customStyle="1" w:styleId="xl74">
    <w:name w:val="xl74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5">
    <w:name w:val="xl75"/>
    <w:basedOn w:val="a"/>
    <w:rsid w:val="007B6538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6">
    <w:name w:val="xl76"/>
    <w:basedOn w:val="a"/>
    <w:rsid w:val="007B6538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7">
    <w:name w:val="xl77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78">
    <w:name w:val="xl78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79">
    <w:name w:val="xl79"/>
    <w:basedOn w:val="a"/>
    <w:rsid w:val="007B6538"/>
    <w:pPr>
      <w:widowControl/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80">
    <w:name w:val="xl80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81">
    <w:name w:val="xl81"/>
    <w:basedOn w:val="a"/>
    <w:rsid w:val="007B6538"/>
    <w:pPr>
      <w:widowControl/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82">
    <w:name w:val="xl82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83">
    <w:name w:val="xl83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6538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7B6538"/>
    <w:rPr>
      <w:color w:val="800080"/>
      <w:u w:val="single"/>
    </w:rPr>
  </w:style>
  <w:style w:type="paragraph" w:customStyle="1" w:styleId="font0">
    <w:name w:val="font0"/>
    <w:basedOn w:val="a"/>
    <w:rsid w:val="007B6538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000000"/>
      <w:kern w:val="0"/>
      <w:sz w:val="22"/>
      <w:szCs w:val="22"/>
    </w:rPr>
  </w:style>
  <w:style w:type="paragraph" w:customStyle="1" w:styleId="xl74">
    <w:name w:val="xl74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5">
    <w:name w:val="xl75"/>
    <w:basedOn w:val="a"/>
    <w:rsid w:val="007B6538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6">
    <w:name w:val="xl76"/>
    <w:basedOn w:val="a"/>
    <w:rsid w:val="007B6538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77">
    <w:name w:val="xl77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78">
    <w:name w:val="xl78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79">
    <w:name w:val="xl79"/>
    <w:basedOn w:val="a"/>
    <w:rsid w:val="007B6538"/>
    <w:pPr>
      <w:widowControl/>
      <w:spacing w:before="100" w:beforeAutospacing="1" w:after="100" w:afterAutospacing="1"/>
      <w:jc w:val="center"/>
    </w:pPr>
    <w:rPr>
      <w:rFonts w:ascii="宋体" w:eastAsia="宋体" w:hAnsi="宋体"/>
      <w:b/>
      <w:bCs/>
      <w:kern w:val="0"/>
      <w:sz w:val="20"/>
      <w:szCs w:val="20"/>
    </w:rPr>
  </w:style>
  <w:style w:type="paragraph" w:customStyle="1" w:styleId="xl80">
    <w:name w:val="xl80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81">
    <w:name w:val="xl81"/>
    <w:basedOn w:val="a"/>
    <w:rsid w:val="007B6538"/>
    <w:pPr>
      <w:widowControl/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82">
    <w:name w:val="xl82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83">
    <w:name w:val="xl83"/>
    <w:basedOn w:val="a"/>
    <w:rsid w:val="007B65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98</Words>
  <Characters>8545</Characters>
  <Application>Microsoft Macintosh Word</Application>
  <DocSecurity>0</DocSecurity>
  <Lines>71</Lines>
  <Paragraphs>20</Paragraphs>
  <ScaleCrop>false</ScaleCrop>
  <Company/>
  <LinksUpToDate>false</LinksUpToDate>
  <CharactersWithSpaces>10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ke yu</dc:creator>
  <cp:keywords/>
  <dc:description/>
  <cp:lastModifiedBy>renke yu</cp:lastModifiedBy>
  <cp:revision>1</cp:revision>
  <dcterms:created xsi:type="dcterms:W3CDTF">2017-10-17T12:01:00Z</dcterms:created>
  <dcterms:modified xsi:type="dcterms:W3CDTF">2017-10-17T12:04:00Z</dcterms:modified>
</cp:coreProperties>
</file>